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4D0412" w14:textId="77777777" w:rsidR="00383C9F" w:rsidRPr="0003274D" w:rsidRDefault="00626A8C" w:rsidP="00383C9F">
      <w:pPr>
        <w:tabs>
          <w:tab w:val="left" w:pos="6379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274D">
        <w:rPr>
          <w:rFonts w:ascii="Times New Roman" w:hAnsi="Times New Roman" w:cs="Times New Roman"/>
          <w:sz w:val="24"/>
          <w:szCs w:val="24"/>
          <w:lang w:val="en-US"/>
        </w:rPr>
        <w:t>Supplementary F</w:t>
      </w:r>
      <w:r w:rsidR="00270DE2" w:rsidRPr="0003274D">
        <w:rPr>
          <w:rFonts w:ascii="Times New Roman" w:hAnsi="Times New Roman" w:cs="Times New Roman"/>
          <w:sz w:val="24"/>
          <w:szCs w:val="24"/>
          <w:lang w:val="en-US"/>
        </w:rPr>
        <w:t>ile 2</w:t>
      </w:r>
      <w:r w:rsidR="00383C9F" w:rsidRPr="0003274D">
        <w:rPr>
          <w:rFonts w:ascii="Times New Roman" w:hAnsi="Times New Roman" w:cs="Times New Roman"/>
          <w:sz w:val="24"/>
          <w:szCs w:val="24"/>
          <w:lang w:val="en-US"/>
        </w:rPr>
        <w:t>: Quotes on nutritional information between the hospital and nursing h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66"/>
      </w:tblGrid>
      <w:tr w:rsidR="0003274D" w:rsidRPr="0003274D" w14:paraId="7C1A142C" w14:textId="77777777" w:rsidTr="009A449F">
        <w:tc>
          <w:tcPr>
            <w:tcW w:w="1696" w:type="dxa"/>
          </w:tcPr>
          <w:p w14:paraId="62A2228B" w14:textId="77777777" w:rsidR="00383C9F" w:rsidRPr="0003274D" w:rsidRDefault="00383C9F" w:rsidP="009A449F">
            <w:pPr>
              <w:tabs>
                <w:tab w:val="left" w:pos="6379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cus group 5</w:t>
            </w:r>
          </w:p>
        </w:tc>
        <w:tc>
          <w:tcPr>
            <w:tcW w:w="7366" w:type="dxa"/>
          </w:tcPr>
          <w:p w14:paraId="01141FF1" w14:textId="77777777" w:rsidR="00383C9F" w:rsidRPr="0003274D" w:rsidRDefault="00383C9F" w:rsidP="009A449F">
            <w:pPr>
              <w:tabs>
                <w:tab w:val="left" w:pos="6379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feel there is no focus on nutrition (participant 25). We find out ourselves (participant 24) […]. We do get nursing summaries from the hospital where they write ‘bad appetite etc.’ (participant 26) […]. Sometimes they call us. However, it does not happen often (participant 23).  </w:t>
            </w:r>
          </w:p>
        </w:tc>
      </w:tr>
      <w:tr w:rsidR="0003274D" w:rsidRPr="0003274D" w14:paraId="006D643B" w14:textId="77777777" w:rsidTr="009A449F">
        <w:tc>
          <w:tcPr>
            <w:tcW w:w="1696" w:type="dxa"/>
          </w:tcPr>
          <w:p w14:paraId="0F84E1F6" w14:textId="77777777" w:rsidR="00383C9F" w:rsidRPr="0003274D" w:rsidRDefault="00383C9F" w:rsidP="009A449F">
            <w:pPr>
              <w:tabs>
                <w:tab w:val="left" w:pos="637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us group 6</w:t>
            </w:r>
          </w:p>
        </w:tc>
        <w:tc>
          <w:tcPr>
            <w:tcW w:w="7366" w:type="dxa"/>
          </w:tcPr>
          <w:p w14:paraId="77DD50B0" w14:textId="77777777" w:rsidR="00383C9F" w:rsidRPr="0003274D" w:rsidRDefault="00383C9F" w:rsidP="009A449F">
            <w:pPr>
              <w:rPr>
                <w:sz w:val="24"/>
                <w:szCs w:val="24"/>
                <w:lang w:val="en-US"/>
              </w:rPr>
            </w:pPr>
            <w:r w:rsidRPr="0003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metimes the nursing summary includes undernutrition and that nutritional drinks have been prescribed (participant 28) […]. Nothing much on weight or weight loss (participant 29) […] or what they have eaten […]. And usually when patients have been in hospital they have a bad appetite, so I do not pay much attention to that […]. Of </w:t>
            </w:r>
            <w:r w:rsidR="00393340" w:rsidRPr="0003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rse,</w:t>
            </w:r>
            <w:r w:rsidRPr="0003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y have been in hospital for a reason (participant 30). </w:t>
            </w:r>
          </w:p>
        </w:tc>
      </w:tr>
      <w:tr w:rsidR="0003274D" w:rsidRPr="0003274D" w14:paraId="6932C79A" w14:textId="77777777" w:rsidTr="009A449F">
        <w:tc>
          <w:tcPr>
            <w:tcW w:w="1696" w:type="dxa"/>
          </w:tcPr>
          <w:p w14:paraId="7FAADB4F" w14:textId="77777777" w:rsidR="00383C9F" w:rsidRPr="0003274D" w:rsidRDefault="00383C9F" w:rsidP="009A449F">
            <w:pPr>
              <w:tabs>
                <w:tab w:val="left" w:pos="637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us group 7</w:t>
            </w:r>
          </w:p>
        </w:tc>
        <w:tc>
          <w:tcPr>
            <w:tcW w:w="7366" w:type="dxa"/>
          </w:tcPr>
          <w:p w14:paraId="58AC6886" w14:textId="44BE6F01" w:rsidR="00383C9F" w:rsidRPr="0003274D" w:rsidRDefault="00383C9F" w:rsidP="00626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do not think they are good </w:t>
            </w:r>
            <w:r w:rsidR="00626A8C" w:rsidRPr="0003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</w:t>
            </w:r>
            <w:r w:rsidRPr="0003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cribing what they have eaten or prefer to eat when they are transferred from the hospital (participant 36). […]. </w:t>
            </w:r>
            <w:r w:rsidR="00105D06" w:rsidRPr="0003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ocumentation</w:t>
            </w:r>
            <w:r w:rsidRPr="0003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bookmarkStart w:id="0" w:name="_GoBack"/>
            <w:bookmarkEnd w:id="0"/>
            <w:r w:rsidRPr="0003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ly says that they have eaten ‘normal food’ (participant 37)</w:t>
            </w:r>
          </w:p>
        </w:tc>
      </w:tr>
      <w:tr w:rsidR="0003274D" w:rsidRPr="0003274D" w14:paraId="1E59226E" w14:textId="77777777" w:rsidTr="009A449F">
        <w:tc>
          <w:tcPr>
            <w:tcW w:w="1696" w:type="dxa"/>
          </w:tcPr>
          <w:p w14:paraId="5C204080" w14:textId="77777777" w:rsidR="00383C9F" w:rsidRPr="0003274D" w:rsidRDefault="00383C9F" w:rsidP="009A449F">
            <w:pPr>
              <w:tabs>
                <w:tab w:val="left" w:pos="637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us group 8</w:t>
            </w:r>
          </w:p>
        </w:tc>
        <w:tc>
          <w:tcPr>
            <w:tcW w:w="7366" w:type="dxa"/>
          </w:tcPr>
          <w:p w14:paraId="5C575B5F" w14:textId="58B54EA1" w:rsidR="00383C9F" w:rsidRPr="0003274D" w:rsidRDefault="00383C9F" w:rsidP="00626A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 mainly get information such as ‘bad appetite’ (participant 39).</w:t>
            </w:r>
            <w:r w:rsidRPr="000327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‘</w:t>
            </w:r>
            <w:r w:rsidRPr="0003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ting very little’. Short descriptions </w:t>
            </w:r>
            <w:r w:rsidR="00626A8C" w:rsidRPr="0003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 w:rsidRPr="000327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tritional status (participant 42) </w:t>
            </w:r>
          </w:p>
        </w:tc>
      </w:tr>
    </w:tbl>
    <w:p w14:paraId="5C8AA469" w14:textId="77777777" w:rsidR="00383C9F" w:rsidRDefault="00383C9F" w:rsidP="00383C9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D230CD" w14:textId="77777777" w:rsidR="00E13F25" w:rsidRPr="00383C9F" w:rsidRDefault="00E13F2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13F25" w:rsidRPr="00383C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C9F"/>
    <w:rsid w:val="0003274D"/>
    <w:rsid w:val="00105D06"/>
    <w:rsid w:val="00270DE2"/>
    <w:rsid w:val="00383C9F"/>
    <w:rsid w:val="00393340"/>
    <w:rsid w:val="004B7C6D"/>
    <w:rsid w:val="00626A8C"/>
    <w:rsid w:val="008D3066"/>
    <w:rsid w:val="00952A15"/>
    <w:rsid w:val="00E1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163ABCB"/>
  <w15:docId w15:val="{04727A57-E79F-4919-A97F-268816A96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C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3C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8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8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6A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A8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A8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A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A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F2EE0E4.dotm</Template>
  <TotalTime>0</TotalTime>
  <Pages>1</Pages>
  <Words>193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alvorsen</dc:creator>
  <cp:keywords/>
  <dc:description/>
  <cp:lastModifiedBy>Kristin Halvorsen</cp:lastModifiedBy>
  <cp:revision>3</cp:revision>
  <dcterms:created xsi:type="dcterms:W3CDTF">2016-11-06T13:54:00Z</dcterms:created>
  <dcterms:modified xsi:type="dcterms:W3CDTF">2016-11-06T13:54:00Z</dcterms:modified>
</cp:coreProperties>
</file>